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AA2B3" w14:textId="0C818F3D" w:rsidR="007B43A3" w:rsidRPr="00DD2899" w:rsidRDefault="007B43A3" w:rsidP="007B43A3">
      <w:pPr>
        <w:rPr>
          <w:rFonts w:ascii="Segoe UI" w:hAnsi="Segoe UI" w:cs="Segoe UI"/>
          <w:b/>
          <w:bCs/>
          <w:lang w:eastAsia="en-GB"/>
        </w:rPr>
      </w:pPr>
      <w:r w:rsidRPr="00DD2899">
        <w:rPr>
          <w:rFonts w:ascii="Segoe UI" w:hAnsi="Segoe UI" w:cs="Segoe UI"/>
          <w:b/>
          <w:bCs/>
          <w:lang w:eastAsia="en-GB"/>
        </w:rPr>
        <w:t xml:space="preserve">S3 Table. Sensitivity analysis excluding </w:t>
      </w:r>
      <w:proofErr w:type="spellStart"/>
      <w:r w:rsidRPr="00DD2899">
        <w:rPr>
          <w:rFonts w:ascii="Segoe UI" w:hAnsi="Segoe UI" w:cs="Segoe UI"/>
          <w:b/>
          <w:bCs/>
          <w:lang w:eastAsia="en-GB"/>
        </w:rPr>
        <w:t>Xpert</w:t>
      </w:r>
      <w:proofErr w:type="spellEnd"/>
      <w:r w:rsidRPr="00DD2899">
        <w:rPr>
          <w:rFonts w:ascii="Segoe UI" w:hAnsi="Segoe UI" w:cs="Segoe UI"/>
          <w:b/>
          <w:bCs/>
          <w:lang w:eastAsia="en-GB"/>
        </w:rPr>
        <w:t xml:space="preserve"> Ultra ‘trace positive’ culture negative cases</w:t>
      </w:r>
    </w:p>
    <w:tbl>
      <w:tblPr>
        <w:tblStyle w:val="TableGrid"/>
        <w:tblpPr w:leftFromText="180" w:rightFromText="180" w:vertAnchor="text" w:horzAnchor="margin" w:tblpY="84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134"/>
        <w:gridCol w:w="1134"/>
        <w:gridCol w:w="1134"/>
        <w:gridCol w:w="1134"/>
        <w:gridCol w:w="1134"/>
      </w:tblGrid>
      <w:tr w:rsidR="007B43A3" w14:paraId="1951B93D" w14:textId="77777777" w:rsidTr="007E102E">
        <w:trPr>
          <w:trHeight w:val="31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6066B8" w14:textId="77777777" w:rsidR="007B43A3" w:rsidRDefault="007B43A3" w:rsidP="007E102E">
            <w:pPr>
              <w:jc w:val="center"/>
              <w:rPr>
                <w:rFonts w:ascii="Avenir Book" w:hAnsi="Avenir Book" w:cs="Segoe U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b/>
                <w:bCs/>
                <w:sz w:val="16"/>
                <w:szCs w:val="16"/>
                <w:lang w:eastAsia="en-GB"/>
              </w:rPr>
              <w:t xml:space="preserve">Excluding all </w:t>
            </w:r>
            <w:proofErr w:type="spellStart"/>
            <w:r>
              <w:rPr>
                <w:rFonts w:ascii="Avenir Book" w:hAnsi="Avenir Book" w:cs="Segoe UI"/>
                <w:b/>
                <w:bCs/>
                <w:sz w:val="16"/>
                <w:szCs w:val="16"/>
                <w:lang w:eastAsia="en-GB"/>
              </w:rPr>
              <w:t>Xpert</w:t>
            </w:r>
            <w:proofErr w:type="spellEnd"/>
            <w:r>
              <w:rPr>
                <w:rFonts w:ascii="Avenir Book" w:hAnsi="Avenir Book" w:cs="Segoe UI"/>
                <w:b/>
                <w:bCs/>
                <w:sz w:val="16"/>
                <w:szCs w:val="16"/>
                <w:lang w:eastAsia="en-GB"/>
              </w:rPr>
              <w:t xml:space="preserve"> Ultra ‘trace positive’ culture negative*</w:t>
            </w:r>
          </w:p>
          <w:p w14:paraId="76519BCC" w14:textId="77777777" w:rsidR="007B43A3" w:rsidRPr="008118F0" w:rsidRDefault="007B43A3" w:rsidP="007E102E">
            <w:pPr>
              <w:jc w:val="center"/>
              <w:rPr>
                <w:rFonts w:ascii="Avenir Book" w:hAnsi="Avenir Book" w:cs="Segoe U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b/>
                <w:bCs/>
                <w:sz w:val="16"/>
                <w:szCs w:val="16"/>
                <w:lang w:eastAsia="en-GB"/>
              </w:rPr>
              <w:t xml:space="preserve">N=56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D2E429" w14:textId="77777777" w:rsidR="007B43A3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Overall point prevalence</w:t>
            </w:r>
          </w:p>
          <w:p w14:paraId="3C87C6E5" w14:textId="77777777" w:rsidR="007B43A3" w:rsidRPr="002748E4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E61C67" w14:textId="77777777" w:rsidR="007B43A3" w:rsidRPr="00F31DE2" w:rsidRDefault="007B43A3" w:rsidP="007E102E">
            <w:pPr>
              <w:jc w:val="center"/>
              <w:rPr>
                <w:rFonts w:ascii="Avenir Black" w:hAnsi="Avenir Black" w:cs="Segoe UI"/>
                <w:b/>
                <w:bCs/>
                <w:sz w:val="18"/>
                <w:szCs w:val="18"/>
                <w:lang w:eastAsia="en-GB"/>
              </w:rPr>
            </w:pPr>
            <w:r w:rsidRPr="00F31DE2">
              <w:rPr>
                <w:rFonts w:ascii="Avenir Black" w:hAnsi="Avenir Black" w:cs="Segoe UI"/>
                <w:b/>
                <w:bCs/>
                <w:sz w:val="18"/>
                <w:szCs w:val="18"/>
                <w:lang w:eastAsia="en-GB"/>
              </w:rPr>
              <w:t>No prior ACF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DC73C1" w14:textId="77777777" w:rsidR="007B43A3" w:rsidRPr="00F31DE2" w:rsidRDefault="007B43A3" w:rsidP="007E102E">
            <w:pPr>
              <w:jc w:val="center"/>
              <w:rPr>
                <w:rFonts w:ascii="Avenir Black" w:hAnsi="Avenir Black" w:cs="Segoe UI"/>
                <w:b/>
                <w:bCs/>
                <w:sz w:val="18"/>
                <w:szCs w:val="18"/>
                <w:lang w:eastAsia="en-GB"/>
              </w:rPr>
            </w:pPr>
            <w:r w:rsidRPr="00F31DE2">
              <w:rPr>
                <w:rFonts w:ascii="Avenir Black" w:hAnsi="Avenir Black" w:cs="Segoe UI"/>
                <w:b/>
                <w:bCs/>
                <w:sz w:val="18"/>
                <w:szCs w:val="18"/>
                <w:lang w:eastAsia="en-GB"/>
              </w:rPr>
              <w:t>Prior ACF</w:t>
            </w:r>
          </w:p>
        </w:tc>
      </w:tr>
      <w:tr w:rsidR="007B43A3" w14:paraId="20F057C5" w14:textId="77777777" w:rsidTr="007E102E">
        <w:trPr>
          <w:trHeight w:val="528"/>
        </w:trPr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C11E1" w14:textId="77777777" w:rsidR="007B43A3" w:rsidRPr="008118F0" w:rsidRDefault="007B43A3" w:rsidP="007E102E">
            <w:pPr>
              <w:jc w:val="center"/>
              <w:rPr>
                <w:rFonts w:ascii="Avenir Book" w:hAnsi="Avenir Book" w:cs="Segoe U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86D1D5" w14:textId="77777777" w:rsidR="007B43A3" w:rsidRPr="008118F0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2CC433" w14:textId="77777777" w:rsidR="007B43A3" w:rsidRPr="00D4269E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D4269E">
              <w:rPr>
                <w:rFonts w:ascii="Avenir Book" w:hAnsi="Avenir Book" w:cs="Segoe UI"/>
                <w:sz w:val="16"/>
                <w:szCs w:val="16"/>
                <w:lang w:eastAsia="en-GB"/>
              </w:rPr>
              <w:t>M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16FC10D" w14:textId="77777777" w:rsidR="007B43A3" w:rsidRPr="00D4269E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D4269E">
              <w:rPr>
                <w:rFonts w:ascii="Avenir Book" w:hAnsi="Avenir Book" w:cs="Segoe UI"/>
                <w:sz w:val="16"/>
                <w:szCs w:val="16"/>
                <w:lang w:eastAsia="en-GB"/>
              </w:rPr>
              <w:t>F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emale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4DF87A" w14:textId="77777777" w:rsidR="007B43A3" w:rsidRPr="00D4269E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421140" w14:textId="77777777" w:rsidR="007B43A3" w:rsidRPr="00D4269E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D4269E">
              <w:rPr>
                <w:rFonts w:ascii="Avenir Book" w:hAnsi="Avenir Book" w:cs="Segoe UI"/>
                <w:sz w:val="16"/>
                <w:szCs w:val="16"/>
                <w:lang w:eastAsia="en-GB"/>
              </w:rPr>
              <w:t>M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29C8F2D" w14:textId="77777777" w:rsidR="007B43A3" w:rsidRPr="00D4269E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D4269E">
              <w:rPr>
                <w:rFonts w:ascii="Avenir Book" w:hAnsi="Avenir Book" w:cs="Segoe UI"/>
                <w:sz w:val="16"/>
                <w:szCs w:val="16"/>
                <w:lang w:eastAsia="en-GB"/>
              </w:rPr>
              <w:t>F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emale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2DA3C3" w14:textId="77777777" w:rsidR="007B43A3" w:rsidRPr="00D4269E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Overall</w:t>
            </w:r>
          </w:p>
        </w:tc>
      </w:tr>
      <w:tr w:rsidR="007B43A3" w14:paraId="45ECCCD1" w14:textId="77777777" w:rsidTr="007E102E">
        <w:trPr>
          <w:trHeight w:val="30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63D1A5" w14:textId="77777777" w:rsidR="007B43A3" w:rsidRDefault="007B43A3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Cluster-lev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E7FCE" w14:textId="77777777" w:rsidR="007B43A3" w:rsidRDefault="007B43A3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29EC02" w14:textId="77777777" w:rsidR="007B43A3" w:rsidRDefault="007B43A3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4FF166" w14:textId="77777777" w:rsidR="007B43A3" w:rsidRDefault="007B43A3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</w:p>
        </w:tc>
      </w:tr>
      <w:tr w:rsidR="007B43A3" w14:paraId="75017F43" w14:textId="77777777" w:rsidTr="007E102E">
        <w:trPr>
          <w:trHeight w:val="30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7A4405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N = 13*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*</w:t>
            </w:r>
          </w:p>
          <w:p w14:paraId="75904257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(n=9 ; n=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4DEB3B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67</w:t>
            </w:r>
          </w:p>
          <w:p w14:paraId="5A46185D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(115 – 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42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219122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2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7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2</w:t>
            </w:r>
          </w:p>
          <w:p w14:paraId="78C9AE06" w14:textId="77777777" w:rsidR="007B43A3" w:rsidRPr="00102F2F" w:rsidRDefault="007B43A3" w:rsidP="007E102E">
            <w:pPr>
              <w:jc w:val="center"/>
              <w:rPr>
                <w:rFonts w:ascii="Avenir Book" w:hAnsi="Avenir Book"/>
                <w:sz w:val="16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(1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56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 – 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477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2612DD" w14:textId="77777777" w:rsidR="007B43A3" w:rsidRPr="00102F2F" w:rsidRDefault="007B43A3" w:rsidP="007E102E">
            <w:pPr>
              <w:jc w:val="center"/>
              <w:rPr>
                <w:rFonts w:ascii="Avenir Book" w:hAnsi="Avenir Book"/>
                <w:sz w:val="16"/>
              </w:rPr>
            </w:pPr>
            <w:r>
              <w:rPr>
                <w:rFonts w:ascii="Avenir Book" w:hAnsi="Avenir Book"/>
                <w:sz w:val="16"/>
              </w:rPr>
              <w:t>116</w:t>
            </w:r>
          </w:p>
          <w:p w14:paraId="0BAE9DB4" w14:textId="77777777" w:rsidR="007B43A3" w:rsidRPr="00102F2F" w:rsidRDefault="007B43A3" w:rsidP="007E102E">
            <w:pPr>
              <w:jc w:val="center"/>
              <w:rPr>
                <w:rFonts w:ascii="Avenir Book" w:hAnsi="Avenir Book"/>
                <w:sz w:val="16"/>
              </w:rPr>
            </w:pPr>
            <w:r w:rsidRPr="00102F2F">
              <w:rPr>
                <w:rFonts w:ascii="Avenir Book" w:hAnsi="Avenir Book"/>
                <w:sz w:val="16"/>
              </w:rPr>
              <w:t>(</w:t>
            </w:r>
            <w:r>
              <w:rPr>
                <w:rFonts w:ascii="Avenir Book" w:hAnsi="Avenir Book"/>
                <w:sz w:val="16"/>
              </w:rPr>
              <w:t>67</w:t>
            </w:r>
            <w:r w:rsidRPr="00102F2F">
              <w:rPr>
                <w:rFonts w:ascii="Avenir Book" w:hAnsi="Avenir Book"/>
                <w:sz w:val="16"/>
              </w:rPr>
              <w:t xml:space="preserve"> – </w:t>
            </w:r>
            <w:r>
              <w:rPr>
                <w:rFonts w:ascii="Avenir Book" w:hAnsi="Avenir Book"/>
                <w:sz w:val="16"/>
              </w:rPr>
              <w:t>204</w:t>
            </w:r>
            <w:r w:rsidRPr="00102F2F">
              <w:rPr>
                <w:rFonts w:ascii="Avenir Book" w:hAnsi="Avenir Book"/>
                <w:sz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E4A7C8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79</w:t>
            </w:r>
          </w:p>
          <w:p w14:paraId="13056FA3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(113 – 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84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987ABC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172</w:t>
            </w:r>
          </w:p>
          <w:p w14:paraId="3EA952D1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(71 – 42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0DAF193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112</w:t>
            </w:r>
          </w:p>
          <w:p w14:paraId="6A72391D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(46 – 275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060DE4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14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4</w:t>
            </w:r>
          </w:p>
          <w:p w14:paraId="724FA889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(7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 – 2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87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)</w:t>
            </w:r>
          </w:p>
        </w:tc>
      </w:tr>
      <w:tr w:rsidR="007B43A3" w14:paraId="20C5F6B0" w14:textId="77777777" w:rsidTr="007E102E">
        <w:trPr>
          <w:trHeight w:val="305"/>
        </w:trPr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C11F8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Including sampling weight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CA2ED6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65</w:t>
            </w:r>
          </w:p>
          <w:p w14:paraId="4E73961E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(114 – 2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39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52D696" w14:textId="77777777" w:rsidR="007B43A3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57</w:t>
            </w:r>
          </w:p>
          <w:p w14:paraId="5BFF2297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(146 – 45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5DEDC7C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18</w:t>
            </w:r>
          </w:p>
          <w:p w14:paraId="31BD74E3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(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64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 – 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16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39FB43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1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6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8 </w:t>
            </w:r>
          </w:p>
          <w:p w14:paraId="6769082A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(111 – 2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54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6B1065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172</w:t>
            </w:r>
          </w:p>
          <w:p w14:paraId="7D60C40F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(63 – 47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4E7DB2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112 </w:t>
            </w:r>
          </w:p>
          <w:p w14:paraId="5238CE16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(31 – 413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46F336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143</w:t>
            </w:r>
          </w:p>
          <w:p w14:paraId="04ED5AED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(73 – 28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0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)</w:t>
            </w:r>
          </w:p>
        </w:tc>
      </w:tr>
      <w:tr w:rsidR="007B43A3" w14:paraId="1EEEE2B9" w14:textId="77777777" w:rsidTr="007E102E">
        <w:trPr>
          <w:trHeight w:val="30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958771" w14:textId="77777777" w:rsidR="007B43A3" w:rsidRPr="00102F2F" w:rsidRDefault="007B43A3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Individual-lev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79DB29" w14:textId="77777777" w:rsidR="007B43A3" w:rsidRPr="00102F2F" w:rsidRDefault="007B43A3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D976F5" w14:textId="77777777" w:rsidR="007B43A3" w:rsidRPr="00102F2F" w:rsidRDefault="007B43A3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B55E49" w14:textId="77777777" w:rsidR="007B43A3" w:rsidRPr="00102F2F" w:rsidRDefault="007B43A3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</w:p>
        </w:tc>
      </w:tr>
      <w:tr w:rsidR="007B43A3" w14:paraId="5D2BBA49" w14:textId="77777777" w:rsidTr="007E102E">
        <w:trPr>
          <w:trHeight w:val="30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7CA2A1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Complete case</w:t>
            </w:r>
          </w:p>
          <w:p w14:paraId="4177E902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N = 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30,546</w:t>
            </w:r>
          </w:p>
          <w:p w14:paraId="3032C87F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5"/>
                <w:szCs w:val="15"/>
                <w:lang w:eastAsia="en-GB"/>
              </w:rPr>
            </w:pPr>
            <w:r w:rsidRPr="00102F2F">
              <w:rPr>
                <w:rFonts w:ascii="Avenir Book" w:hAnsi="Avenir Book" w:cs="Segoe UI"/>
                <w:sz w:val="15"/>
                <w:szCs w:val="15"/>
                <w:lang w:eastAsia="en-GB"/>
              </w:rPr>
              <w:t>(n=</w:t>
            </w:r>
            <w:r>
              <w:rPr>
                <w:rFonts w:ascii="Avenir Book" w:hAnsi="Avenir Book" w:cs="Segoe UI"/>
                <w:sz w:val="15"/>
                <w:szCs w:val="15"/>
                <w:lang w:eastAsia="en-GB"/>
              </w:rPr>
              <w:t xml:space="preserve">14,462 </w:t>
            </w:r>
            <w:r w:rsidRPr="00102F2F">
              <w:rPr>
                <w:rFonts w:ascii="Avenir Book" w:hAnsi="Avenir Book" w:cs="Segoe UI"/>
                <w:sz w:val="15"/>
                <w:szCs w:val="15"/>
                <w:lang w:eastAsia="en-GB"/>
              </w:rPr>
              <w:t>; n=</w:t>
            </w:r>
            <w:r>
              <w:t xml:space="preserve"> </w:t>
            </w:r>
            <w:r w:rsidRPr="00102F2F">
              <w:rPr>
                <w:rFonts w:ascii="Avenir Book" w:hAnsi="Avenir Book" w:cs="Segoe UI"/>
                <w:sz w:val="15"/>
                <w:szCs w:val="15"/>
                <w:lang w:eastAsia="en-GB"/>
              </w:rPr>
              <w:t>16,08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4270A7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83</w:t>
            </w:r>
          </w:p>
          <w:p w14:paraId="3AE87934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(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31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 – 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36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7EA51F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72</w:t>
            </w:r>
          </w:p>
          <w:p w14:paraId="2C9158F3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(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40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 – 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404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F0E2F14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121</w:t>
            </w:r>
          </w:p>
          <w:p w14:paraId="3E30F313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(0 – 246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E9ED73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87</w:t>
            </w:r>
          </w:p>
          <w:p w14:paraId="074754E9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(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25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 – 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47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69112FC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16</w:t>
            </w:r>
          </w:p>
          <w:p w14:paraId="16922B0F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(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31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 – 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300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08AAC4E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50</w:t>
            </w:r>
          </w:p>
          <w:p w14:paraId="6300D53F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(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7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 – 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72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01B279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80</w:t>
            </w:r>
          </w:p>
          <w:p w14:paraId="06289012" w14:textId="77777777" w:rsidR="007B43A3" w:rsidRPr="00102F2F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(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97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 – 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63</w:t>
            </w: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)</w:t>
            </w:r>
          </w:p>
        </w:tc>
      </w:tr>
      <w:tr w:rsidR="007B43A3" w14:paraId="61623D52" w14:textId="77777777" w:rsidTr="007E102E">
        <w:trPr>
          <w:trHeight w:val="305"/>
        </w:trPr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661C0" w14:textId="77777777" w:rsidR="007B43A3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D4269E">
              <w:rPr>
                <w:rFonts w:ascii="Avenir Book" w:hAnsi="Avenir Book" w:cs="Segoe UI"/>
                <w:sz w:val="16"/>
                <w:szCs w:val="16"/>
                <w:lang w:eastAsia="en-GB"/>
              </w:rPr>
              <w:t>IPW/MI</w:t>
            </w:r>
          </w:p>
          <w:p w14:paraId="3130FDC9" w14:textId="77777777" w:rsidR="007B43A3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N = 31,816</w:t>
            </w:r>
          </w:p>
          <w:p w14:paraId="3F84C53C" w14:textId="77777777" w:rsidR="007B43A3" w:rsidRPr="00D4269E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(n=15,185 ; n=16,631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8F77FF" w14:textId="77777777" w:rsidR="007B43A3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31</w:t>
            </w:r>
          </w:p>
          <w:p w14:paraId="11FB4C61" w14:textId="77777777" w:rsidR="007B43A3" w:rsidRPr="00D4269E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(163 – 29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ADD770" w14:textId="77777777" w:rsidR="007B43A3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311</w:t>
            </w:r>
          </w:p>
          <w:p w14:paraId="582ED85A" w14:textId="77777777" w:rsidR="007B43A3" w:rsidRPr="00D4269E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(147 – 47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2EC77E" w14:textId="77777777" w:rsidR="007B43A3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147 </w:t>
            </w:r>
          </w:p>
          <w:p w14:paraId="55A7FB99" w14:textId="77777777" w:rsidR="007B43A3" w:rsidRPr="00D4269E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(20 – 272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6BF9B8" w14:textId="77777777" w:rsidR="007B43A3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32</w:t>
            </w:r>
          </w:p>
          <w:p w14:paraId="5157D937" w14:textId="77777777" w:rsidR="007B43A3" w:rsidRPr="00D4269E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(146 – 3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34F6DC" w14:textId="77777777" w:rsidR="007B43A3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74</w:t>
            </w:r>
          </w:p>
          <w:p w14:paraId="34EF34A2" w14:textId="77777777" w:rsidR="007B43A3" w:rsidRPr="00D4269E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(150 – 39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C2F51B" w14:textId="77777777" w:rsidR="007B43A3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71</w:t>
            </w:r>
          </w:p>
          <w:p w14:paraId="6D41E6DF" w14:textId="77777777" w:rsidR="007B43A3" w:rsidRPr="00D4269E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(45 – 296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42DF97" w14:textId="77777777" w:rsidR="007B43A3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25</w:t>
            </w:r>
          </w:p>
          <w:p w14:paraId="648870F4" w14:textId="77777777" w:rsidR="007B43A3" w:rsidRPr="00D4269E" w:rsidRDefault="007B43A3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(129 – 321)</w:t>
            </w:r>
          </w:p>
        </w:tc>
      </w:tr>
    </w:tbl>
    <w:p w14:paraId="10D75639" w14:textId="77777777" w:rsidR="007B43A3" w:rsidRDefault="007B43A3" w:rsidP="007B43A3">
      <w:pPr>
        <w:suppressLineNumbers/>
        <w:rPr>
          <w:rFonts w:ascii="Avenir Book" w:hAnsi="Avenir Book"/>
          <w:sz w:val="16"/>
          <w:szCs w:val="16"/>
        </w:rPr>
      </w:pPr>
    </w:p>
    <w:p w14:paraId="30137D9C" w14:textId="77777777" w:rsidR="007B43A3" w:rsidRDefault="007B43A3" w:rsidP="007B43A3">
      <w:pPr>
        <w:suppressLineNumbers/>
        <w:rPr>
          <w:rFonts w:ascii="Avenir Book" w:hAnsi="Avenir Book"/>
          <w:sz w:val="16"/>
          <w:szCs w:val="16"/>
        </w:rPr>
      </w:pPr>
    </w:p>
    <w:p w14:paraId="76C68649" w14:textId="77777777" w:rsidR="007B43A3" w:rsidRDefault="007B43A3" w:rsidP="007B43A3">
      <w:pPr>
        <w:suppressLineNumbers/>
        <w:rPr>
          <w:rFonts w:ascii="Avenir Book" w:hAnsi="Avenir Book"/>
          <w:sz w:val="16"/>
          <w:szCs w:val="16"/>
        </w:rPr>
      </w:pPr>
    </w:p>
    <w:p w14:paraId="391A9CB3" w14:textId="77777777" w:rsidR="007B43A3" w:rsidRDefault="007B43A3" w:rsidP="007B43A3">
      <w:pPr>
        <w:suppressLineNumbers/>
        <w:rPr>
          <w:rFonts w:ascii="Avenir Book" w:hAnsi="Avenir Book"/>
          <w:sz w:val="16"/>
          <w:szCs w:val="16"/>
        </w:rPr>
      </w:pPr>
    </w:p>
    <w:p w14:paraId="4CFA545F" w14:textId="77777777" w:rsidR="007B43A3" w:rsidRDefault="007B43A3" w:rsidP="007B43A3">
      <w:pPr>
        <w:suppressLineNumbers/>
        <w:rPr>
          <w:rFonts w:ascii="Avenir Book" w:hAnsi="Avenir Book"/>
          <w:sz w:val="16"/>
          <w:szCs w:val="16"/>
        </w:rPr>
      </w:pPr>
    </w:p>
    <w:p w14:paraId="3A839615" w14:textId="77777777" w:rsidR="007B43A3" w:rsidRDefault="007B43A3" w:rsidP="007B43A3">
      <w:pPr>
        <w:suppressLineNumbers/>
        <w:rPr>
          <w:rFonts w:ascii="Avenir Book" w:hAnsi="Avenir Book"/>
          <w:sz w:val="16"/>
          <w:szCs w:val="16"/>
        </w:rPr>
      </w:pPr>
    </w:p>
    <w:p w14:paraId="652167BD" w14:textId="77777777" w:rsidR="007B43A3" w:rsidRDefault="007B43A3" w:rsidP="007B43A3">
      <w:pPr>
        <w:suppressLineNumbers/>
        <w:rPr>
          <w:rFonts w:ascii="Avenir Book" w:hAnsi="Avenir Book"/>
          <w:sz w:val="16"/>
          <w:szCs w:val="16"/>
        </w:rPr>
      </w:pPr>
    </w:p>
    <w:p w14:paraId="4D959BC5" w14:textId="77777777" w:rsidR="007B43A3" w:rsidRDefault="007B43A3" w:rsidP="007B43A3">
      <w:pPr>
        <w:suppressLineNumbers/>
        <w:rPr>
          <w:rFonts w:ascii="Avenir Book" w:hAnsi="Avenir Book"/>
          <w:sz w:val="16"/>
          <w:szCs w:val="16"/>
        </w:rPr>
      </w:pPr>
    </w:p>
    <w:p w14:paraId="7F85B3CC" w14:textId="77777777" w:rsidR="007B43A3" w:rsidRDefault="007B43A3" w:rsidP="007B43A3">
      <w:pPr>
        <w:suppressLineNumbers/>
        <w:rPr>
          <w:rFonts w:ascii="Avenir Book" w:hAnsi="Avenir Book"/>
          <w:sz w:val="16"/>
          <w:szCs w:val="16"/>
        </w:rPr>
      </w:pPr>
    </w:p>
    <w:p w14:paraId="474F9424" w14:textId="77777777" w:rsidR="007B43A3" w:rsidRDefault="007B43A3" w:rsidP="007B43A3">
      <w:pPr>
        <w:suppressLineNumbers/>
        <w:rPr>
          <w:rFonts w:ascii="Avenir Book" w:hAnsi="Avenir Book"/>
          <w:sz w:val="16"/>
          <w:szCs w:val="16"/>
        </w:rPr>
      </w:pPr>
    </w:p>
    <w:p w14:paraId="52F30CA8" w14:textId="77777777" w:rsidR="007B43A3" w:rsidRDefault="007B43A3" w:rsidP="007B43A3">
      <w:pPr>
        <w:suppressLineNumbers/>
        <w:rPr>
          <w:rFonts w:ascii="Avenir Book" w:hAnsi="Avenir Book"/>
          <w:sz w:val="16"/>
          <w:szCs w:val="16"/>
        </w:rPr>
      </w:pPr>
    </w:p>
    <w:p w14:paraId="5139723B" w14:textId="77777777" w:rsidR="007B43A3" w:rsidRDefault="007B43A3" w:rsidP="007B43A3">
      <w:pPr>
        <w:suppressLineNumbers/>
        <w:rPr>
          <w:rFonts w:ascii="Avenir Book" w:hAnsi="Avenir Book"/>
          <w:sz w:val="16"/>
          <w:szCs w:val="16"/>
        </w:rPr>
      </w:pPr>
    </w:p>
    <w:p w14:paraId="23E01C2C" w14:textId="77777777" w:rsidR="007B43A3" w:rsidRDefault="007B43A3" w:rsidP="007B43A3">
      <w:pPr>
        <w:suppressLineNumbers/>
        <w:rPr>
          <w:rFonts w:ascii="Avenir Book" w:hAnsi="Avenir Book"/>
          <w:sz w:val="16"/>
          <w:szCs w:val="16"/>
        </w:rPr>
      </w:pPr>
    </w:p>
    <w:p w14:paraId="67A59C8C" w14:textId="77777777" w:rsidR="007B43A3" w:rsidRDefault="007B43A3" w:rsidP="007B43A3">
      <w:pPr>
        <w:suppressLineNumbers/>
        <w:rPr>
          <w:rFonts w:ascii="Avenir Book" w:hAnsi="Avenir Book"/>
          <w:sz w:val="16"/>
          <w:szCs w:val="16"/>
        </w:rPr>
      </w:pPr>
    </w:p>
    <w:p w14:paraId="57739B86" w14:textId="77777777" w:rsidR="007B43A3" w:rsidRDefault="007B43A3" w:rsidP="007B43A3">
      <w:pPr>
        <w:suppressLineNumbers/>
        <w:rPr>
          <w:rFonts w:ascii="Avenir Book" w:hAnsi="Avenir Book"/>
          <w:sz w:val="16"/>
          <w:szCs w:val="16"/>
        </w:rPr>
      </w:pPr>
    </w:p>
    <w:p w14:paraId="09223667" w14:textId="77777777" w:rsidR="007B43A3" w:rsidRDefault="007B43A3" w:rsidP="007B43A3">
      <w:pPr>
        <w:suppressLineNumbers/>
        <w:rPr>
          <w:rFonts w:ascii="Avenir Book" w:hAnsi="Avenir Book"/>
          <w:sz w:val="16"/>
          <w:szCs w:val="16"/>
        </w:rPr>
      </w:pPr>
    </w:p>
    <w:p w14:paraId="008DD547" w14:textId="77777777" w:rsidR="007B43A3" w:rsidRDefault="007B43A3" w:rsidP="007B43A3">
      <w:pPr>
        <w:suppressLineNumbers/>
        <w:rPr>
          <w:rFonts w:ascii="Avenir Book" w:hAnsi="Avenir Book"/>
          <w:sz w:val="16"/>
          <w:szCs w:val="16"/>
        </w:rPr>
      </w:pPr>
    </w:p>
    <w:p w14:paraId="5C3BBFAF" w14:textId="77777777" w:rsidR="007B43A3" w:rsidRDefault="007B43A3" w:rsidP="007B43A3">
      <w:pPr>
        <w:suppressLineNumbers/>
        <w:rPr>
          <w:rFonts w:ascii="Avenir Book" w:hAnsi="Avenir Book"/>
          <w:sz w:val="16"/>
          <w:szCs w:val="16"/>
        </w:rPr>
      </w:pPr>
    </w:p>
    <w:p w14:paraId="7B3593EF" w14:textId="77777777" w:rsidR="007B43A3" w:rsidRDefault="007B43A3" w:rsidP="007B43A3">
      <w:pPr>
        <w:suppressLineNumbers/>
        <w:rPr>
          <w:rFonts w:ascii="Avenir Book" w:hAnsi="Avenir Book"/>
          <w:sz w:val="16"/>
          <w:szCs w:val="16"/>
        </w:rPr>
      </w:pPr>
    </w:p>
    <w:p w14:paraId="51792AB0" w14:textId="77777777" w:rsidR="007B43A3" w:rsidRDefault="007B43A3" w:rsidP="007B43A3">
      <w:pPr>
        <w:suppressLineNumbers/>
        <w:rPr>
          <w:rFonts w:ascii="Avenir Book" w:hAnsi="Avenir Book"/>
          <w:sz w:val="16"/>
          <w:szCs w:val="16"/>
        </w:rPr>
      </w:pPr>
    </w:p>
    <w:p w14:paraId="30678D50" w14:textId="77777777" w:rsidR="007B43A3" w:rsidRPr="00EB002D" w:rsidRDefault="007B43A3" w:rsidP="007B43A3">
      <w:pPr>
        <w:suppressLineNumbers/>
        <w:rPr>
          <w:rFonts w:ascii="Avenir Book" w:hAnsi="Avenir Book"/>
          <w:sz w:val="16"/>
          <w:szCs w:val="16"/>
        </w:rPr>
      </w:pPr>
      <w:r w:rsidRPr="00EB002D">
        <w:rPr>
          <w:rFonts w:ascii="Avenir Book" w:hAnsi="Avenir Book"/>
          <w:sz w:val="16"/>
          <w:szCs w:val="16"/>
        </w:rPr>
        <w:t>IPW/MI inverse probability weighting and multiple imputation using chained equations</w:t>
      </w:r>
    </w:p>
    <w:p w14:paraId="0FA4F4B5" w14:textId="77777777" w:rsidR="007B43A3" w:rsidRPr="00EB002D" w:rsidRDefault="007B43A3" w:rsidP="007B43A3">
      <w:pPr>
        <w:suppressLineNumbers/>
        <w:rPr>
          <w:rFonts w:ascii="Avenir Book" w:hAnsi="Avenir Book"/>
          <w:sz w:val="16"/>
          <w:szCs w:val="16"/>
        </w:rPr>
      </w:pPr>
      <w:r w:rsidRPr="00EB002D">
        <w:rPr>
          <w:rFonts w:ascii="Avenir Book" w:hAnsi="Avenir Book"/>
          <w:sz w:val="16"/>
          <w:szCs w:val="16"/>
        </w:rPr>
        <w:t>ACF active case finding CI confidence interval</w:t>
      </w:r>
    </w:p>
    <w:p w14:paraId="464C7189" w14:textId="77777777" w:rsidR="007B43A3" w:rsidRDefault="007B43A3" w:rsidP="007B43A3">
      <w:pPr>
        <w:suppressLineNumbers/>
        <w:rPr>
          <w:rFonts w:ascii="Avenir Book" w:hAnsi="Avenir Book" w:cs="Segoe UI"/>
          <w:sz w:val="16"/>
          <w:szCs w:val="16"/>
          <w:lang w:eastAsia="en-GB"/>
        </w:rPr>
      </w:pPr>
      <w:r w:rsidRPr="006B6745">
        <w:rPr>
          <w:rFonts w:ascii="Avenir Book" w:hAnsi="Avenir Book" w:cs="Segoe UI"/>
          <w:sz w:val="16"/>
          <w:szCs w:val="16"/>
          <w:lang w:eastAsia="en-GB"/>
        </w:rPr>
        <w:t xml:space="preserve">*Excludes 11 cases (1 male and 10 female) from the </w:t>
      </w:r>
      <w:r>
        <w:rPr>
          <w:rFonts w:ascii="Avenir Book" w:hAnsi="Avenir Book" w:cs="Segoe UI"/>
          <w:sz w:val="16"/>
          <w:szCs w:val="16"/>
          <w:lang w:eastAsia="en-GB"/>
        </w:rPr>
        <w:t>p</w:t>
      </w:r>
      <w:r w:rsidRPr="006B6745">
        <w:rPr>
          <w:rFonts w:ascii="Avenir Book" w:hAnsi="Avenir Book" w:cs="Segoe UI"/>
          <w:sz w:val="16"/>
          <w:szCs w:val="16"/>
          <w:lang w:eastAsia="en-GB"/>
        </w:rPr>
        <w:t xml:space="preserve">rior ACF zone and 26 cases (13 male and 13 female) from the </w:t>
      </w:r>
      <w:r>
        <w:rPr>
          <w:rFonts w:ascii="Avenir Book" w:hAnsi="Avenir Book" w:cs="Segoe UI"/>
          <w:sz w:val="16"/>
          <w:szCs w:val="16"/>
          <w:lang w:eastAsia="en-GB"/>
        </w:rPr>
        <w:t>n</w:t>
      </w:r>
      <w:r w:rsidRPr="006B6745">
        <w:rPr>
          <w:rFonts w:ascii="Avenir Book" w:hAnsi="Avenir Book" w:cs="Segoe UI"/>
          <w:sz w:val="16"/>
          <w:szCs w:val="16"/>
          <w:lang w:eastAsia="en-GB"/>
        </w:rPr>
        <w:t>o prior ACF</w:t>
      </w:r>
    </w:p>
    <w:p w14:paraId="7DAC6DEE" w14:textId="77777777" w:rsidR="007B43A3" w:rsidRPr="00EB002D" w:rsidRDefault="007B43A3" w:rsidP="007B43A3">
      <w:pPr>
        <w:suppressLineNumbers/>
        <w:rPr>
          <w:rFonts w:ascii="Avenir Book" w:hAnsi="Avenir Book"/>
          <w:sz w:val="16"/>
          <w:szCs w:val="16"/>
        </w:rPr>
      </w:pPr>
      <w:r w:rsidRPr="00EB002D">
        <w:rPr>
          <w:rFonts w:ascii="Avenir Book" w:hAnsi="Avenir Book"/>
          <w:sz w:val="16"/>
          <w:szCs w:val="16"/>
        </w:rPr>
        <w:t>*</w:t>
      </w:r>
      <w:r>
        <w:rPr>
          <w:rFonts w:ascii="Avenir Book" w:hAnsi="Avenir Book"/>
          <w:sz w:val="16"/>
          <w:szCs w:val="16"/>
        </w:rPr>
        <w:t>*</w:t>
      </w:r>
      <w:r w:rsidRPr="00EB002D">
        <w:rPr>
          <w:rFonts w:ascii="Avenir Book" w:hAnsi="Avenir Book"/>
          <w:sz w:val="16"/>
          <w:szCs w:val="16"/>
        </w:rPr>
        <w:t>Clusters relate to the 13 tehsils (9 in the no prior ACF zone and 4 in the prior ACF zone)</w:t>
      </w:r>
    </w:p>
    <w:p w14:paraId="5B024982" w14:textId="77777777" w:rsidR="007B43A3" w:rsidRPr="006B6745" w:rsidRDefault="007B43A3" w:rsidP="007B43A3">
      <w:pPr>
        <w:suppressLineNumbers/>
        <w:rPr>
          <w:rFonts w:ascii="Avenir Book" w:hAnsi="Avenir Book" w:cs="Segoe UI"/>
          <w:sz w:val="16"/>
          <w:szCs w:val="16"/>
          <w:lang w:eastAsia="en-GB"/>
        </w:rPr>
      </w:pPr>
    </w:p>
    <w:p w14:paraId="5EBBD29E" w14:textId="77777777" w:rsidR="00E707C9" w:rsidRDefault="00E707C9"/>
    <w:sectPr w:rsidR="00E707C9" w:rsidSect="007B43A3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venir Black">
    <w:panose1 w:val="020B0803020203020204"/>
    <w:charset w:val="4D"/>
    <w:family w:val="swiss"/>
    <w:pitch w:val="variable"/>
    <w:sig w:usb0="800000AF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3A3"/>
    <w:rsid w:val="00322E18"/>
    <w:rsid w:val="005126B5"/>
    <w:rsid w:val="007138C8"/>
    <w:rsid w:val="007B43A3"/>
    <w:rsid w:val="00AE150B"/>
    <w:rsid w:val="00C37CE9"/>
    <w:rsid w:val="00DD2899"/>
    <w:rsid w:val="00E70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E7F4F"/>
  <w15:chartTrackingRefBased/>
  <w15:docId w15:val="{162BA90A-EFF1-3F4A-B8B3-DA589E7A6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3A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3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3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3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3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3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3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3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3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3A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3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3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3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3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3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3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3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3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3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3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43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3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43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3A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43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3A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43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3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3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3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43A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washa Khan</dc:creator>
  <cp:keywords/>
  <dc:description/>
  <cp:lastModifiedBy>Palwasha Khan</cp:lastModifiedBy>
  <cp:revision>2</cp:revision>
  <dcterms:created xsi:type="dcterms:W3CDTF">2024-06-09T07:24:00Z</dcterms:created>
  <dcterms:modified xsi:type="dcterms:W3CDTF">2024-06-09T07:24:00Z</dcterms:modified>
</cp:coreProperties>
</file>